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70" w:type="dxa"/>
        <w:tblLayout w:type="fixed"/>
        <w:tblLook w:val="04A0" w:firstRow="1" w:lastRow="0" w:firstColumn="1" w:lastColumn="0" w:noHBand="0" w:noVBand="1"/>
      </w:tblPr>
      <w:tblGrid>
        <w:gridCol w:w="1170"/>
        <w:gridCol w:w="3146"/>
        <w:gridCol w:w="1895"/>
        <w:gridCol w:w="1352"/>
        <w:gridCol w:w="1620"/>
        <w:gridCol w:w="987"/>
      </w:tblGrid>
      <w:tr w:rsidR="007A33BC" w:rsidRPr="00E543E3" w:rsidTr="003F5F59">
        <w:trPr>
          <w:trHeight w:val="900"/>
        </w:trPr>
        <w:tc>
          <w:tcPr>
            <w:tcW w:w="1017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D7A5C" w:rsidRPr="00E543E3" w:rsidRDefault="003F5F59" w:rsidP="004D7A5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 xml:space="preserve">Supplementary Table 4. Differential expression of inflammatory cytokines </w:t>
            </w:r>
            <w:r w:rsidRPr="00E543E3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 xml:space="preserve">in </w:t>
            </w:r>
            <w:r w:rsidRPr="00E543E3"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4"/>
              </w:rPr>
              <w:t>Bacillus</w:t>
            </w:r>
            <w:r w:rsidRPr="00E543E3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 xml:space="preserve"> infected eyes at 10 hour postinfection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3BC" w:rsidRPr="00E543E3" w:rsidRDefault="007A33BC" w:rsidP="004D7A5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>Gene symbol</w:t>
            </w:r>
          </w:p>
        </w:tc>
        <w:tc>
          <w:tcPr>
            <w:tcW w:w="31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3BC" w:rsidRPr="00E543E3" w:rsidRDefault="007A33BC" w:rsidP="004D7A5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>Gene title</w:t>
            </w:r>
          </w:p>
        </w:tc>
        <w:tc>
          <w:tcPr>
            <w:tcW w:w="18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3BC" w:rsidRPr="00E543E3" w:rsidRDefault="007A33BC" w:rsidP="004D7A5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>Accession</w:t>
            </w:r>
          </w:p>
        </w:tc>
        <w:tc>
          <w:tcPr>
            <w:tcW w:w="39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33BC" w:rsidRPr="00E543E3" w:rsidRDefault="007A33BC" w:rsidP="004D7A5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>Fold Change</w:t>
            </w:r>
          </w:p>
        </w:tc>
      </w:tr>
      <w:tr w:rsidR="003F5F59" w:rsidRPr="00E543E3" w:rsidTr="003F5F59">
        <w:trPr>
          <w:trHeight w:val="320"/>
        </w:trPr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5F59" w:rsidRPr="00E543E3" w:rsidRDefault="003F5F59" w:rsidP="003F5F5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314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5F59" w:rsidRPr="00E543E3" w:rsidRDefault="003F5F59" w:rsidP="003F5F5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8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5F59" w:rsidRPr="00E543E3" w:rsidRDefault="003F5F59" w:rsidP="003F5F5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5F59" w:rsidRPr="00E543E3" w:rsidRDefault="003F5F59" w:rsidP="003F5F5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543E3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Un/</w:t>
            </w:r>
          </w:p>
          <w:p w:rsidR="003F5F59" w:rsidRPr="00E543E3" w:rsidRDefault="003F5F59" w:rsidP="003F5F5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543E3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W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5F59" w:rsidRPr="00E543E3" w:rsidRDefault="003F5F59" w:rsidP="003F5F59">
            <w:pPr>
              <w:ind w:right="-114"/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543E3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WT/</w:t>
            </w:r>
          </w:p>
          <w:p w:rsidR="003F5F59" w:rsidRPr="00E543E3" w:rsidRDefault="003F5F59" w:rsidP="003F5F59">
            <w:pPr>
              <w:ind w:right="-114"/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543E3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WT+OxPAPC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5F59" w:rsidRPr="00E543E3" w:rsidRDefault="003F5F59" w:rsidP="003F5F59">
            <w:pPr>
              <w:ind w:left="-22" w:right="-10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543E3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WT/</w:t>
            </w:r>
          </w:p>
          <w:p w:rsidR="003F5F59" w:rsidRPr="00E543E3" w:rsidRDefault="003F5F59" w:rsidP="003F5F59">
            <w:pPr>
              <w:ind w:left="-22" w:right="-10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543E3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∆</w:t>
            </w:r>
            <w:r w:rsidRPr="00E543E3"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4"/>
              </w:rPr>
              <w:t>slpA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CSF3</w:t>
            </w:r>
          </w:p>
        </w:tc>
        <w:tc>
          <w:tcPr>
            <w:tcW w:w="3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colony stimulating factor 3 (granulocyte)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9971.1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639.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67.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36.3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6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6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31168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360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21.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29.7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</w:t>
            </w:r>
            <w:r w:rsidRPr="00E543E3">
              <w:rPr>
                <w:rFonts w:ascii="Arial" w:hAnsi="Arial" w:cs="Arial"/>
                <w:color w:val="131413"/>
                <w:szCs w:val="24"/>
              </w:rPr>
              <w:t>β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1 beta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61.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848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8.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53.1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CSF2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colony stimulating factor 2 (granulocyte-macrophage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9969.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68.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77.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222.8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</w:t>
            </w:r>
            <w:r w:rsidRPr="00E543E3">
              <w:rPr>
                <w:rFonts w:ascii="Arial" w:hAnsi="Arial" w:cs="Arial"/>
                <w:szCs w:val="24"/>
              </w:rPr>
              <w:t>α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1 alpha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0554.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66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24.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66.7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TNF</w:t>
            </w:r>
            <w:r w:rsidRPr="00E543E3">
              <w:rPr>
                <w:rFonts w:ascii="Arial" w:hAnsi="Arial" w:cs="Arial"/>
                <w:szCs w:val="24"/>
              </w:rPr>
              <w:t>α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tumor necrosis factor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3693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90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8.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38.2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3</w:t>
            </w:r>
            <w:r w:rsidRPr="00E543E3">
              <w:rPr>
                <w:rFonts w:ascii="Arial" w:hAnsi="Arial" w:cs="Arial"/>
                <w:szCs w:val="24"/>
              </w:rPr>
              <w:t>α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23, alpha subunit p19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31252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66.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5.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39.1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1RN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1 receptor antagonist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31167.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56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35.4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18RAP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18 receptor accessory protein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0553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35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35.2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0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10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0548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30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5.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8.9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TNFSF14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tumor necrosis factor (ligand) superfamily, member 14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9418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1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0.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5.5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IGP1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feron inducible GTPase 1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21792.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2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2.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9.4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FIT1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feron-induced protein with tetratricopeptide repeats 1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31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7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2.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5.4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1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11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50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6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4.3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TNF</w:t>
            </w:r>
            <w:r w:rsidRPr="00E543E3">
              <w:rPr>
                <w:rFonts w:ascii="Arial" w:hAnsi="Arial" w:cs="Arial"/>
                <w:szCs w:val="24"/>
              </w:rPr>
              <w:t>αip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3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tumor necrosis factor, alpha-induced protein 3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9397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4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3.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4.0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RF1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feron regulatory factor 1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90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3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3.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3.2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6R</w:t>
            </w:r>
            <w:r w:rsidRPr="00E543E3">
              <w:rPr>
                <w:rFonts w:ascii="Arial" w:hAnsi="Arial" w:cs="Arial"/>
                <w:szCs w:val="24"/>
              </w:rPr>
              <w:t>α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6 receptor, alpha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0559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3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8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3R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23 receptor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144548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3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2.5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TGF</w:t>
            </w:r>
            <w:r w:rsidRPr="00E543E3">
              <w:rPr>
                <w:rFonts w:ascii="Arial" w:hAnsi="Arial" w:cs="Arial"/>
                <w:color w:val="131413"/>
                <w:szCs w:val="24"/>
              </w:rPr>
              <w:t>β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 xml:space="preserve"> 1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transforming growth factor, beta 1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1577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3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2.9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RF5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feron regulatory factor 5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2057.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2.6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5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5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0558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3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2</w:t>
            </w:r>
            <w:r w:rsidRPr="00E543E3">
              <w:rPr>
                <w:rFonts w:ascii="Arial" w:hAnsi="Arial" w:cs="Arial"/>
                <w:color w:val="131413"/>
                <w:szCs w:val="24"/>
              </w:rPr>
              <w:t>β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12b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52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2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lastRenderedPageBreak/>
              <w:t>IFI44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feron-induced protein 44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133871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2.0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7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17A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0552.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3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0R</w:t>
            </w:r>
            <w:r w:rsidRPr="00E543E3">
              <w:rPr>
                <w:rFonts w:ascii="Arial" w:hAnsi="Arial" w:cs="Arial"/>
                <w:color w:val="131413"/>
                <w:szCs w:val="24"/>
              </w:rPr>
              <w:t>β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10 receptor, beta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49.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2.9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2R</w:t>
            </w:r>
            <w:r w:rsidRPr="00E543E3">
              <w:rPr>
                <w:rFonts w:ascii="Arial" w:hAnsi="Arial" w:cs="Arial"/>
                <w:szCs w:val="24"/>
              </w:rPr>
              <w:t>α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22 receptor, alpha 2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178258.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2.7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R1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1 receptor, type I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1123382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3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FNB1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feron beta 1, fibroblast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0510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5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FIT3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feron-induced protein with tetratricopeptide repeats 3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0501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2.0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RAP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1 receptor accessory protein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64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2.3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2</w:t>
            </w:r>
            <w:r w:rsidRPr="00E543E3">
              <w:rPr>
                <w:rFonts w:ascii="Arial" w:hAnsi="Arial" w:cs="Arial"/>
                <w:szCs w:val="24"/>
              </w:rPr>
              <w:t>α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12a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51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2.5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3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3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0556.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5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L2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2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66.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1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3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13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55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4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TGF</w:t>
            </w:r>
            <w:r w:rsidRPr="00E543E3">
              <w:rPr>
                <w:rFonts w:ascii="Arial" w:hAnsi="Arial" w:cs="Arial"/>
                <w:color w:val="131413"/>
                <w:szCs w:val="24"/>
              </w:rPr>
              <w:t>β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R1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transforming growth factor, beta receptor I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9370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9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RF7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feron regulatory factor 7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6850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.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7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2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22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6971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3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RF3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feron regulatory factor 3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6849.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1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TRAF2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TNF receptor-associated factor 2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9422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2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hAnsi="Arial" w:cs="Arial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FN</w:t>
            </w:r>
            <w:r w:rsidRPr="00E543E3">
              <w:rPr>
                <w:rFonts w:ascii="Cambria Math" w:hAnsi="Cambria Math" w:cs="Cambria Math"/>
                <w:szCs w:val="24"/>
              </w:rPr>
              <w:t>𝛾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feron gamma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37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4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FIT2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feron-induced protein with tetratricopeptide repeats 2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32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8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7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7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71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3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15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15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57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1.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8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1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21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21782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1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4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4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21283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2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TGF</w:t>
            </w:r>
            <w:r w:rsidRPr="00E543E3">
              <w:rPr>
                <w:rFonts w:ascii="Arial" w:hAnsi="Arial" w:cs="Arial"/>
                <w:color w:val="131413"/>
                <w:szCs w:val="24"/>
              </w:rPr>
              <w:t>β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2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transforming growth factor, beta 2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9367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1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18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18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60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1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FNA1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feron alpha 1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10502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4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L</w:t>
            </w:r>
            <w:r w:rsidR="00DC5E57"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9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leukin 9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8373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6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FI27L2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interferon, alpha-inducible protein 27 like 2A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29803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4</w:t>
            </w:r>
          </w:p>
        </w:tc>
      </w:tr>
      <w:tr w:rsidR="007A33BC" w:rsidRPr="00E543E3" w:rsidTr="003F5F59">
        <w:trPr>
          <w:trHeight w:val="32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lastRenderedPageBreak/>
              <w:t>TGF</w:t>
            </w:r>
            <w:r w:rsidRPr="00E543E3">
              <w:rPr>
                <w:rFonts w:ascii="Arial" w:hAnsi="Arial" w:cs="Arial"/>
                <w:color w:val="131413"/>
                <w:szCs w:val="24"/>
              </w:rPr>
              <w:t>β</w:t>
            </w: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3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transforming growth factor, beta 3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NM_009368.2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-0.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2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3BC" w:rsidRPr="00E543E3" w:rsidRDefault="007A33BC" w:rsidP="007A33B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eastAsia="Times New Roman" w:hAnsi="Arial" w:cs="Arial"/>
                <w:color w:val="000000" w:themeColor="text1"/>
                <w:szCs w:val="24"/>
              </w:rPr>
              <w:t>0.4</w:t>
            </w:r>
          </w:p>
        </w:tc>
      </w:tr>
      <w:tr w:rsidR="007A33BC" w:rsidRPr="00E543E3" w:rsidTr="003F5F59">
        <w:trPr>
          <w:trHeight w:val="647"/>
        </w:trPr>
        <w:tc>
          <w:tcPr>
            <w:tcW w:w="1017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33BC" w:rsidRPr="00E543E3" w:rsidRDefault="003F5F59" w:rsidP="007A33BC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E543E3">
              <w:rPr>
                <w:rFonts w:ascii="Arial" w:hAnsi="Arial" w:cs="Arial"/>
                <w:color w:val="000000" w:themeColor="text1"/>
                <w:szCs w:val="24"/>
              </w:rPr>
              <w:t>The fold changes of mouse inflammatory genes expression in WT-infected, WT+OxPAPC, and ∆s</w:t>
            </w:r>
            <w:r w:rsidRPr="00E543E3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lpA</w:t>
            </w:r>
            <w:r w:rsidRPr="00E543E3">
              <w:rPr>
                <w:rFonts w:ascii="Arial" w:hAnsi="Arial" w:cs="Arial"/>
                <w:color w:val="000000" w:themeColor="text1"/>
                <w:szCs w:val="24"/>
              </w:rPr>
              <w:t>-infected eyes relative to uninfected and WT-infected eyes are shown. A negative fold change represents reduced expression relative to untreated WT-infected eyes.</w:t>
            </w:r>
          </w:p>
        </w:tc>
      </w:tr>
    </w:tbl>
    <w:p w:rsidR="00786A7A" w:rsidRPr="00E543E3" w:rsidRDefault="00786A7A">
      <w:pPr>
        <w:rPr>
          <w:szCs w:val="24"/>
        </w:rPr>
      </w:pPr>
    </w:p>
    <w:sectPr w:rsidR="00786A7A" w:rsidRPr="00E543E3" w:rsidSect="003F5F59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A5C"/>
    <w:rsid w:val="00010BD1"/>
    <w:rsid w:val="00027779"/>
    <w:rsid w:val="00033591"/>
    <w:rsid w:val="0003693F"/>
    <w:rsid w:val="0005620D"/>
    <w:rsid w:val="00060F4D"/>
    <w:rsid w:val="00075508"/>
    <w:rsid w:val="00083829"/>
    <w:rsid w:val="000B3409"/>
    <w:rsid w:val="000B3607"/>
    <w:rsid w:val="000F52D0"/>
    <w:rsid w:val="00100292"/>
    <w:rsid w:val="0011048F"/>
    <w:rsid w:val="00115584"/>
    <w:rsid w:val="00122E11"/>
    <w:rsid w:val="00134D2D"/>
    <w:rsid w:val="001402AA"/>
    <w:rsid w:val="001412F4"/>
    <w:rsid w:val="00155C21"/>
    <w:rsid w:val="0016384B"/>
    <w:rsid w:val="00170C53"/>
    <w:rsid w:val="00171F62"/>
    <w:rsid w:val="00174944"/>
    <w:rsid w:val="001859B8"/>
    <w:rsid w:val="00186835"/>
    <w:rsid w:val="0019460D"/>
    <w:rsid w:val="00194A30"/>
    <w:rsid w:val="001D154E"/>
    <w:rsid w:val="001F22B9"/>
    <w:rsid w:val="001F3008"/>
    <w:rsid w:val="00204466"/>
    <w:rsid w:val="00225B68"/>
    <w:rsid w:val="00252792"/>
    <w:rsid w:val="00260DF1"/>
    <w:rsid w:val="00264128"/>
    <w:rsid w:val="00272FA0"/>
    <w:rsid w:val="0027441F"/>
    <w:rsid w:val="002875B1"/>
    <w:rsid w:val="00293993"/>
    <w:rsid w:val="0029436A"/>
    <w:rsid w:val="002A0BED"/>
    <w:rsid w:val="002B0531"/>
    <w:rsid w:val="002B28F2"/>
    <w:rsid w:val="002B34B9"/>
    <w:rsid w:val="002D37B0"/>
    <w:rsid w:val="002D65D6"/>
    <w:rsid w:val="002F60F7"/>
    <w:rsid w:val="00311D80"/>
    <w:rsid w:val="003147F6"/>
    <w:rsid w:val="00323347"/>
    <w:rsid w:val="003260AE"/>
    <w:rsid w:val="00350D36"/>
    <w:rsid w:val="00351A23"/>
    <w:rsid w:val="003533B8"/>
    <w:rsid w:val="00367ED1"/>
    <w:rsid w:val="00373328"/>
    <w:rsid w:val="003B0F1A"/>
    <w:rsid w:val="003B6228"/>
    <w:rsid w:val="003C3EDF"/>
    <w:rsid w:val="003F20C1"/>
    <w:rsid w:val="003F5F59"/>
    <w:rsid w:val="003F6B7D"/>
    <w:rsid w:val="0040055F"/>
    <w:rsid w:val="004148FC"/>
    <w:rsid w:val="004210B2"/>
    <w:rsid w:val="0042541B"/>
    <w:rsid w:val="0043464A"/>
    <w:rsid w:val="004413E6"/>
    <w:rsid w:val="00455C74"/>
    <w:rsid w:val="004560E4"/>
    <w:rsid w:val="00464A97"/>
    <w:rsid w:val="00472551"/>
    <w:rsid w:val="00473B95"/>
    <w:rsid w:val="004755BE"/>
    <w:rsid w:val="00486D24"/>
    <w:rsid w:val="004A5EE6"/>
    <w:rsid w:val="004B0DE8"/>
    <w:rsid w:val="004B477C"/>
    <w:rsid w:val="004C49BD"/>
    <w:rsid w:val="004D7A5C"/>
    <w:rsid w:val="004D7D7D"/>
    <w:rsid w:val="004E0842"/>
    <w:rsid w:val="004E2430"/>
    <w:rsid w:val="004E601F"/>
    <w:rsid w:val="004F0D57"/>
    <w:rsid w:val="00500ECE"/>
    <w:rsid w:val="0050103F"/>
    <w:rsid w:val="00506950"/>
    <w:rsid w:val="0051691A"/>
    <w:rsid w:val="0052396D"/>
    <w:rsid w:val="005244F4"/>
    <w:rsid w:val="00535B4F"/>
    <w:rsid w:val="00554CF2"/>
    <w:rsid w:val="00570263"/>
    <w:rsid w:val="00577E1C"/>
    <w:rsid w:val="0059256A"/>
    <w:rsid w:val="005928B8"/>
    <w:rsid w:val="0059324A"/>
    <w:rsid w:val="005A66EB"/>
    <w:rsid w:val="005C0A7B"/>
    <w:rsid w:val="005D00A2"/>
    <w:rsid w:val="005E755F"/>
    <w:rsid w:val="005F676B"/>
    <w:rsid w:val="00601383"/>
    <w:rsid w:val="00601B8F"/>
    <w:rsid w:val="00601BBF"/>
    <w:rsid w:val="00607AB7"/>
    <w:rsid w:val="00613805"/>
    <w:rsid w:val="00625DF1"/>
    <w:rsid w:val="006418A5"/>
    <w:rsid w:val="00662008"/>
    <w:rsid w:val="00667521"/>
    <w:rsid w:val="006C0FCB"/>
    <w:rsid w:val="006C184D"/>
    <w:rsid w:val="006D5B17"/>
    <w:rsid w:val="006E791C"/>
    <w:rsid w:val="006F6649"/>
    <w:rsid w:val="007035C5"/>
    <w:rsid w:val="00705F95"/>
    <w:rsid w:val="00710BD3"/>
    <w:rsid w:val="007341AA"/>
    <w:rsid w:val="00740A35"/>
    <w:rsid w:val="00753636"/>
    <w:rsid w:val="00764D7C"/>
    <w:rsid w:val="00781AC9"/>
    <w:rsid w:val="00786A7A"/>
    <w:rsid w:val="007A33BC"/>
    <w:rsid w:val="007B508D"/>
    <w:rsid w:val="007E2615"/>
    <w:rsid w:val="007E35F1"/>
    <w:rsid w:val="007E4D9E"/>
    <w:rsid w:val="007F0D46"/>
    <w:rsid w:val="007F1F23"/>
    <w:rsid w:val="00805DA6"/>
    <w:rsid w:val="00810E4E"/>
    <w:rsid w:val="00816916"/>
    <w:rsid w:val="00822DD3"/>
    <w:rsid w:val="00833BF4"/>
    <w:rsid w:val="0084241B"/>
    <w:rsid w:val="00872B40"/>
    <w:rsid w:val="00887F6A"/>
    <w:rsid w:val="008A14B7"/>
    <w:rsid w:val="008B4F15"/>
    <w:rsid w:val="008C5E5C"/>
    <w:rsid w:val="008D153F"/>
    <w:rsid w:val="008D2667"/>
    <w:rsid w:val="008E20CB"/>
    <w:rsid w:val="0093179C"/>
    <w:rsid w:val="00936A80"/>
    <w:rsid w:val="00940F1C"/>
    <w:rsid w:val="00972818"/>
    <w:rsid w:val="009A0F4E"/>
    <w:rsid w:val="009A1A6A"/>
    <w:rsid w:val="009B04EC"/>
    <w:rsid w:val="009C10F9"/>
    <w:rsid w:val="009D1EE2"/>
    <w:rsid w:val="009D3AAA"/>
    <w:rsid w:val="009D578B"/>
    <w:rsid w:val="009D7A41"/>
    <w:rsid w:val="009E5B1D"/>
    <w:rsid w:val="009F52E3"/>
    <w:rsid w:val="009F7750"/>
    <w:rsid w:val="00A20907"/>
    <w:rsid w:val="00A27196"/>
    <w:rsid w:val="00A33B50"/>
    <w:rsid w:val="00A34F4F"/>
    <w:rsid w:val="00A531CE"/>
    <w:rsid w:val="00A70A9E"/>
    <w:rsid w:val="00A90C9C"/>
    <w:rsid w:val="00A93FE2"/>
    <w:rsid w:val="00A948ED"/>
    <w:rsid w:val="00AD28D0"/>
    <w:rsid w:val="00AD39AF"/>
    <w:rsid w:val="00AD7068"/>
    <w:rsid w:val="00AE0E99"/>
    <w:rsid w:val="00AE11BB"/>
    <w:rsid w:val="00AE74E7"/>
    <w:rsid w:val="00AF327F"/>
    <w:rsid w:val="00B117E2"/>
    <w:rsid w:val="00B12D9B"/>
    <w:rsid w:val="00B32697"/>
    <w:rsid w:val="00B3378B"/>
    <w:rsid w:val="00B861E5"/>
    <w:rsid w:val="00BA3747"/>
    <w:rsid w:val="00BA406F"/>
    <w:rsid w:val="00BB5F9D"/>
    <w:rsid w:val="00BB7A8E"/>
    <w:rsid w:val="00BD176B"/>
    <w:rsid w:val="00BD5CCD"/>
    <w:rsid w:val="00BD6EB4"/>
    <w:rsid w:val="00BD7A81"/>
    <w:rsid w:val="00C05BB6"/>
    <w:rsid w:val="00C1217E"/>
    <w:rsid w:val="00C2267F"/>
    <w:rsid w:val="00C307C5"/>
    <w:rsid w:val="00C31792"/>
    <w:rsid w:val="00C41AEE"/>
    <w:rsid w:val="00C54C18"/>
    <w:rsid w:val="00C55045"/>
    <w:rsid w:val="00C650A8"/>
    <w:rsid w:val="00C85869"/>
    <w:rsid w:val="00C9003B"/>
    <w:rsid w:val="00C917A0"/>
    <w:rsid w:val="00C94989"/>
    <w:rsid w:val="00CA3D80"/>
    <w:rsid w:val="00CA5D7C"/>
    <w:rsid w:val="00CB2AA2"/>
    <w:rsid w:val="00CE04F4"/>
    <w:rsid w:val="00CF4FC8"/>
    <w:rsid w:val="00CF50A0"/>
    <w:rsid w:val="00D00FF8"/>
    <w:rsid w:val="00D01FB3"/>
    <w:rsid w:val="00D044F3"/>
    <w:rsid w:val="00D5155A"/>
    <w:rsid w:val="00D605AE"/>
    <w:rsid w:val="00D63053"/>
    <w:rsid w:val="00D6660E"/>
    <w:rsid w:val="00D6750F"/>
    <w:rsid w:val="00D74B92"/>
    <w:rsid w:val="00DA626D"/>
    <w:rsid w:val="00DC5E57"/>
    <w:rsid w:val="00DD68C0"/>
    <w:rsid w:val="00DE15B8"/>
    <w:rsid w:val="00DE7544"/>
    <w:rsid w:val="00E04617"/>
    <w:rsid w:val="00E12E23"/>
    <w:rsid w:val="00E140BE"/>
    <w:rsid w:val="00E27923"/>
    <w:rsid w:val="00E333F9"/>
    <w:rsid w:val="00E543E3"/>
    <w:rsid w:val="00E65FC3"/>
    <w:rsid w:val="00E71900"/>
    <w:rsid w:val="00E8581F"/>
    <w:rsid w:val="00EB0E1B"/>
    <w:rsid w:val="00EB544B"/>
    <w:rsid w:val="00ED5C24"/>
    <w:rsid w:val="00EE215F"/>
    <w:rsid w:val="00EE4067"/>
    <w:rsid w:val="00EF71FB"/>
    <w:rsid w:val="00F036E3"/>
    <w:rsid w:val="00F265E9"/>
    <w:rsid w:val="00F31B37"/>
    <w:rsid w:val="00F42979"/>
    <w:rsid w:val="00F472D4"/>
    <w:rsid w:val="00F67F6F"/>
    <w:rsid w:val="00F81D26"/>
    <w:rsid w:val="00F87A31"/>
    <w:rsid w:val="00F87EDB"/>
    <w:rsid w:val="00F92390"/>
    <w:rsid w:val="00F97519"/>
    <w:rsid w:val="00FA6046"/>
    <w:rsid w:val="00FA6E76"/>
    <w:rsid w:val="00FB4DD0"/>
    <w:rsid w:val="00FB7A3B"/>
    <w:rsid w:val="00FE3418"/>
    <w:rsid w:val="00FF2E35"/>
    <w:rsid w:val="00FF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2B46A"/>
  <w15:chartTrackingRefBased/>
  <w15:docId w15:val="{27964CBC-2557-914D-BC2F-170B9F6B8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5CCD"/>
    <w:rPr>
      <w:rFonts w:ascii="Times New Roman" w:hAnsi="Times New Roman" w:cs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CCD"/>
    <w:rPr>
      <w:rFonts w:ascii="Times New Roman" w:hAnsi="Times New Roman" w:cs="Times New Roman"/>
      <w:sz w:val="18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4D7A5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15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Huzzatul Mursalin</dc:creator>
  <cp:keywords/>
  <dc:description/>
  <cp:lastModifiedBy>Md. Huzzatul Mursalin</cp:lastModifiedBy>
  <cp:revision>8</cp:revision>
  <dcterms:created xsi:type="dcterms:W3CDTF">2020-01-23T01:09:00Z</dcterms:created>
  <dcterms:modified xsi:type="dcterms:W3CDTF">2020-05-19T18:51:00Z</dcterms:modified>
</cp:coreProperties>
</file>